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B00DA" w14:textId="40702FD4" w:rsidR="001670F5" w:rsidRPr="000404FE" w:rsidRDefault="00B5546B" w:rsidP="001670F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GulliverRM" w:hAnsi="Times New Roman"/>
          <w:b/>
          <w:color w:val="000000"/>
          <w:sz w:val="24"/>
          <w:szCs w:val="24"/>
        </w:rPr>
      </w:pPr>
      <w:bookmarkStart w:id="0" w:name="_Hlk165136527"/>
      <w:r w:rsidRPr="005470A2">
        <w:rPr>
          <w:rFonts w:ascii="Times New Roman" w:eastAsia="GulliverRM" w:hAnsi="Times New Roman"/>
          <w:b/>
          <w:color w:val="000000"/>
          <w:sz w:val="24"/>
          <w:szCs w:val="24"/>
        </w:rPr>
        <w:t xml:space="preserve">S1 </w:t>
      </w:r>
      <w:r w:rsidR="00557FF4" w:rsidRPr="005470A2">
        <w:rPr>
          <w:rFonts w:ascii="Times New Roman" w:eastAsia="GulliverRM" w:hAnsi="Times New Roman"/>
          <w:b/>
          <w:color w:val="000000"/>
          <w:sz w:val="24"/>
          <w:szCs w:val="24"/>
        </w:rPr>
        <w:t>Table</w:t>
      </w:r>
      <w:r w:rsidR="001670F5" w:rsidRPr="005470A2">
        <w:rPr>
          <w:rFonts w:ascii="Times New Roman" w:eastAsia="GulliverRM" w:hAnsi="Times New Roman"/>
          <w:b/>
          <w:color w:val="000000"/>
          <w:sz w:val="24"/>
          <w:szCs w:val="24"/>
        </w:rPr>
        <w:t xml:space="preserve">. </w:t>
      </w:r>
      <w:r w:rsidRPr="005470A2">
        <w:rPr>
          <w:rFonts w:ascii="Times New Roman" w:hAnsi="Times New Roman"/>
          <w:sz w:val="24"/>
          <w:szCs w:val="24"/>
        </w:rPr>
        <w:t xml:space="preserve">The quality and quantity of </w:t>
      </w:r>
      <w:r w:rsidR="008B6F69" w:rsidRPr="005470A2">
        <w:rPr>
          <w:rFonts w:ascii="Times New Roman" w:hAnsi="Times New Roman"/>
          <w:sz w:val="24"/>
          <w:szCs w:val="24"/>
        </w:rPr>
        <w:t xml:space="preserve">total </w:t>
      </w:r>
      <w:r w:rsidRPr="005470A2">
        <w:rPr>
          <w:rFonts w:ascii="Times New Roman" w:hAnsi="Times New Roman"/>
          <w:sz w:val="24"/>
          <w:szCs w:val="24"/>
        </w:rPr>
        <w:t>extracted genomic DNA</w:t>
      </w:r>
    </w:p>
    <w:tbl>
      <w:tblPr>
        <w:tblW w:w="5000" w:type="pct"/>
        <w:tblBorders>
          <w:top w:val="single" w:sz="8" w:space="0" w:color="000000"/>
          <w:bottom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1"/>
        <w:gridCol w:w="5759"/>
        <w:gridCol w:w="1531"/>
        <w:gridCol w:w="926"/>
      </w:tblGrid>
      <w:tr w:rsidR="004F7DE8" w:rsidRPr="00D608EA" w14:paraId="700B7C1A" w14:textId="6C1D78AF" w:rsidTr="00D77417">
        <w:trPr>
          <w:trHeight w:val="711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C638B" w14:textId="79DF5D59" w:rsidR="004F7DE8" w:rsidRPr="006D0C38" w:rsidRDefault="004F7DE8" w:rsidP="00B554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  <w:t>Sample No.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395C0" w14:textId="56F58ACB" w:rsidR="004F7DE8" w:rsidRPr="00FB5BB4" w:rsidRDefault="004F7DE8" w:rsidP="00B554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4C0D1" w14:textId="3B841065" w:rsidR="004F7DE8" w:rsidRPr="00FB5BB4" w:rsidRDefault="004F7DE8" w:rsidP="00B554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  <w:t>DNA concentration (ng/µL)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AA8F6" w14:textId="77777777" w:rsidR="004F7DE8" w:rsidRDefault="004F7DE8" w:rsidP="00B554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  <w:t>Ratio</w:t>
            </w:r>
          </w:p>
          <w:p w14:paraId="1175D224" w14:textId="1CCCD9C2" w:rsidR="004F7DE8" w:rsidRPr="00FB5BB4" w:rsidRDefault="004F7DE8" w:rsidP="00B554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GulliverRM" w:hAnsi="Times New Roman"/>
                <w:b/>
                <w:color w:val="000000"/>
                <w:sz w:val="24"/>
                <w:szCs w:val="24"/>
              </w:rPr>
              <w:t>260/280</w:t>
            </w:r>
          </w:p>
        </w:tc>
      </w:tr>
      <w:tr w:rsidR="004F7DE8" w:rsidRPr="00D608EA" w14:paraId="724DE9C3" w14:textId="732C240C" w:rsidTr="00D77417">
        <w:trPr>
          <w:trHeight w:val="379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4E729" w14:textId="4E226A74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4D128" w14:textId="128C86C6" w:rsidR="004F7DE8" w:rsidRPr="007233C3" w:rsidRDefault="004F7DE8" w:rsidP="00723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i/>
                <w:iCs/>
                <w:sz w:val="24"/>
                <w:szCs w:val="24"/>
              </w:rPr>
              <w:t>Polycarpaea stylosa</w:t>
            </w:r>
            <w:r w:rsidRPr="007233C3">
              <w:rPr>
                <w:rFonts w:ascii="Times New Roman" w:hAnsi="Times New Roman"/>
                <w:sz w:val="24"/>
                <w:szCs w:val="24"/>
              </w:rPr>
              <w:t xml:space="preserve"> Gagn.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8CD64" w14:textId="1A022036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531.66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3158" w14:textId="65674540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1.94</w:t>
            </w:r>
          </w:p>
        </w:tc>
      </w:tr>
      <w:tr w:rsidR="004F7DE8" w:rsidRPr="00D608EA" w14:paraId="793A462C" w14:textId="7EB10C8A" w:rsidTr="00D77417">
        <w:trPr>
          <w:trHeight w:val="379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DD427" w14:textId="195AB212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AED0" w14:textId="0C14E982" w:rsidR="004F7DE8" w:rsidRPr="007233C3" w:rsidRDefault="004F7DE8" w:rsidP="00723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i/>
                <w:iCs/>
                <w:sz w:val="24"/>
                <w:szCs w:val="24"/>
              </w:rPr>
              <w:t>Polycarpaea arenaria</w:t>
            </w:r>
            <w:r w:rsidRPr="007233C3">
              <w:rPr>
                <w:rFonts w:ascii="Times New Roman" w:hAnsi="Times New Roman"/>
                <w:sz w:val="24"/>
                <w:szCs w:val="24"/>
              </w:rPr>
              <w:t xml:space="preserve"> Gagn.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F48D0" w14:textId="45D89738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763.60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938F0" w14:textId="0097511B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1.94</w:t>
            </w:r>
          </w:p>
        </w:tc>
      </w:tr>
      <w:tr w:rsidR="004F7DE8" w:rsidRPr="00D608EA" w14:paraId="7EC70F4A" w14:textId="1A83C5EC" w:rsidTr="00D77417">
        <w:trPr>
          <w:trHeight w:val="379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F0E8" w14:textId="63DF4155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0D5EA" w14:textId="0307D071" w:rsidR="004F7DE8" w:rsidRPr="007233C3" w:rsidRDefault="004F7DE8" w:rsidP="00723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i/>
                <w:iCs/>
                <w:sz w:val="24"/>
                <w:szCs w:val="24"/>
              </w:rPr>
              <w:t>Polycarpaea gaudichaudii</w:t>
            </w:r>
            <w:r w:rsidRPr="007233C3">
              <w:rPr>
                <w:rFonts w:ascii="Times New Roman" w:hAnsi="Times New Roman"/>
                <w:sz w:val="24"/>
                <w:szCs w:val="24"/>
              </w:rPr>
              <w:t xml:space="preserve"> Gagnep.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B3F7C" w14:textId="480F173B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763.03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4AD8" w14:textId="099D0762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1.98</w:t>
            </w:r>
          </w:p>
        </w:tc>
      </w:tr>
      <w:tr w:rsidR="004F7DE8" w:rsidRPr="00D608EA" w14:paraId="54473919" w14:textId="32E963F0" w:rsidTr="00D77417">
        <w:trPr>
          <w:trHeight w:val="379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8D62" w14:textId="06DA3944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BA0D" w14:textId="750DE293" w:rsidR="004F7DE8" w:rsidRPr="007233C3" w:rsidRDefault="004F7DE8" w:rsidP="00723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i/>
                <w:iCs/>
                <w:sz w:val="24"/>
                <w:szCs w:val="24"/>
              </w:rPr>
              <w:t>Polycarpaea van</w:t>
            </w:r>
            <w:r w:rsidR="00DC5C1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hongensis </w:t>
            </w:r>
            <w:r w:rsidRPr="007233C3">
              <w:rPr>
                <w:rFonts w:ascii="Times New Roman" w:hAnsi="Times New Roman"/>
                <w:sz w:val="24"/>
                <w:szCs w:val="24"/>
              </w:rPr>
              <w:t>V.T. Tran, H.T. Truong, N.V. Binh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C4935" w14:textId="3DD46A70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769.32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150D8" w14:textId="4C707DF1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1.83</w:t>
            </w:r>
          </w:p>
        </w:tc>
      </w:tr>
      <w:tr w:rsidR="004F7DE8" w:rsidRPr="00D608EA" w14:paraId="080EDC23" w14:textId="5C6B05A4" w:rsidTr="00D77417">
        <w:trPr>
          <w:trHeight w:val="379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4AA0" w14:textId="5DF89C40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AE19" w14:textId="52748E9E" w:rsidR="004F7DE8" w:rsidRPr="007233C3" w:rsidRDefault="004F7DE8" w:rsidP="00723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i/>
                <w:iCs/>
                <w:sz w:val="24"/>
                <w:szCs w:val="24"/>
              </w:rPr>
              <w:t>Polycarpaea chungana</w:t>
            </w:r>
            <w:r w:rsidRPr="007233C3">
              <w:rPr>
                <w:rFonts w:ascii="Times New Roman" w:hAnsi="Times New Roman"/>
                <w:sz w:val="24"/>
                <w:szCs w:val="24"/>
              </w:rPr>
              <w:t xml:space="preserve"> V.T. Tran, H.T. Truong, N.V. Binh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8C3FB" w14:textId="129C6A95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441.56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35849" w14:textId="59CA5085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1.86</w:t>
            </w:r>
          </w:p>
        </w:tc>
      </w:tr>
      <w:tr w:rsidR="004F7DE8" w:rsidRPr="00D608EA" w14:paraId="7054335C" w14:textId="54227A77" w:rsidTr="00D77417">
        <w:trPr>
          <w:trHeight w:val="379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FE8AE" w14:textId="258F2D47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E3D5F" w14:textId="1F2EC54D" w:rsidR="004F7DE8" w:rsidRPr="007233C3" w:rsidRDefault="004F7DE8" w:rsidP="00723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i/>
                <w:iCs/>
                <w:sz w:val="24"/>
                <w:szCs w:val="24"/>
              </w:rPr>
              <w:t>Polycarpaea lignosa</w:t>
            </w:r>
            <w:r w:rsidRPr="007233C3">
              <w:rPr>
                <w:rFonts w:ascii="Times New Roman" w:hAnsi="Times New Roman"/>
                <w:sz w:val="24"/>
                <w:szCs w:val="24"/>
              </w:rPr>
              <w:t xml:space="preserve"> Gagnep.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F5170A" w14:textId="417FD921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384.63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1B6F2" w14:textId="4D362CDC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1.96</w:t>
            </w:r>
          </w:p>
        </w:tc>
      </w:tr>
      <w:tr w:rsidR="004F7DE8" w:rsidRPr="00D608EA" w14:paraId="2F425D91" w14:textId="0BF9C539" w:rsidTr="00D77417">
        <w:trPr>
          <w:trHeight w:val="379"/>
        </w:trPr>
        <w:tc>
          <w:tcPr>
            <w:tcW w:w="4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33B44" w14:textId="2E3EB751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eastAsia="GulliverRM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1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5A0CE" w14:textId="5D4D79E6" w:rsidR="004F7DE8" w:rsidRPr="007233C3" w:rsidRDefault="004F7DE8" w:rsidP="007233C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olycarpaea </w:t>
            </w:r>
            <w:r w:rsidR="00DC5C1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phuquocensis </w:t>
            </w:r>
            <w:r w:rsidRPr="007233C3">
              <w:rPr>
                <w:rFonts w:ascii="Times New Roman" w:hAnsi="Times New Roman"/>
                <w:sz w:val="24"/>
                <w:szCs w:val="24"/>
              </w:rPr>
              <w:t>V.T. Tran, H.T. Truong, N.V. Binh</w:t>
            </w:r>
          </w:p>
        </w:tc>
        <w:tc>
          <w:tcPr>
            <w:tcW w:w="84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6D767" w14:textId="3263C705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867.61</w:t>
            </w:r>
          </w:p>
        </w:tc>
        <w:tc>
          <w:tcPr>
            <w:tcW w:w="513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258B8" w14:textId="23D5D7D2" w:rsidR="004F7DE8" w:rsidRPr="007233C3" w:rsidRDefault="004F7DE8" w:rsidP="004F7D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GulliverRM" w:hAnsi="Times New Roman"/>
                <w:color w:val="000000"/>
                <w:sz w:val="24"/>
                <w:szCs w:val="24"/>
              </w:rPr>
            </w:pPr>
            <w:r w:rsidRPr="007233C3">
              <w:rPr>
                <w:rFonts w:ascii="Times New Roman" w:hAnsi="Times New Roman"/>
                <w:color w:val="000000"/>
              </w:rPr>
              <w:t>1.89</w:t>
            </w:r>
          </w:p>
        </w:tc>
      </w:tr>
      <w:bookmarkEnd w:id="0"/>
    </w:tbl>
    <w:p w14:paraId="29CFDCB2" w14:textId="70DB9C93" w:rsidR="00752C6D" w:rsidRPr="00752C6D" w:rsidRDefault="00752C6D" w:rsidP="00752C6D"/>
    <w:sectPr w:rsidR="00752C6D" w:rsidRPr="00752C6D" w:rsidSect="001670F5">
      <w:pgSz w:w="11907" w:h="16839" w:code="9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liverRM">
    <w:altName w:val="MS Gothic"/>
    <w:panose1 w:val="00000000000000000000"/>
    <w:charset w:val="80"/>
    <w:family w:val="auto"/>
    <w:notTrueType/>
    <w:pitch w:val="default"/>
    <w:sig w:usb0="00000001" w:usb1="09070000" w:usb2="00000010" w:usb3="00000000" w:csb0="000A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drawingGridHorizontalSpacing w:val="140"/>
  <w:drawingGridVerticalSpacing w:val="3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0F5"/>
    <w:rsid w:val="00052DBE"/>
    <w:rsid w:val="0007704C"/>
    <w:rsid w:val="000E6DE7"/>
    <w:rsid w:val="00101BCA"/>
    <w:rsid w:val="001670F5"/>
    <w:rsid w:val="00203D32"/>
    <w:rsid w:val="00206AA7"/>
    <w:rsid w:val="0023424D"/>
    <w:rsid w:val="002378A8"/>
    <w:rsid w:val="002654E9"/>
    <w:rsid w:val="00267194"/>
    <w:rsid w:val="002744F4"/>
    <w:rsid w:val="00356288"/>
    <w:rsid w:val="00366C2F"/>
    <w:rsid w:val="00370166"/>
    <w:rsid w:val="00396B87"/>
    <w:rsid w:val="00396F8E"/>
    <w:rsid w:val="003B16C7"/>
    <w:rsid w:val="003E2535"/>
    <w:rsid w:val="004A2F17"/>
    <w:rsid w:val="004C6B2A"/>
    <w:rsid w:val="004D5CBB"/>
    <w:rsid w:val="004F7DE8"/>
    <w:rsid w:val="0052440B"/>
    <w:rsid w:val="005349E6"/>
    <w:rsid w:val="005470A2"/>
    <w:rsid w:val="00557FF4"/>
    <w:rsid w:val="00561A28"/>
    <w:rsid w:val="005A2A4D"/>
    <w:rsid w:val="005E360A"/>
    <w:rsid w:val="00663F9E"/>
    <w:rsid w:val="006E5CCD"/>
    <w:rsid w:val="006F3FBF"/>
    <w:rsid w:val="007019FA"/>
    <w:rsid w:val="007233C3"/>
    <w:rsid w:val="00752C6D"/>
    <w:rsid w:val="00766AA5"/>
    <w:rsid w:val="00816552"/>
    <w:rsid w:val="0084109C"/>
    <w:rsid w:val="008717E0"/>
    <w:rsid w:val="00873FDC"/>
    <w:rsid w:val="0087634D"/>
    <w:rsid w:val="008B6F69"/>
    <w:rsid w:val="008C6834"/>
    <w:rsid w:val="00916B83"/>
    <w:rsid w:val="0094255B"/>
    <w:rsid w:val="009467B9"/>
    <w:rsid w:val="00966107"/>
    <w:rsid w:val="009B7C1C"/>
    <w:rsid w:val="009D1D46"/>
    <w:rsid w:val="00A15C85"/>
    <w:rsid w:val="00A254DF"/>
    <w:rsid w:val="00A32B1B"/>
    <w:rsid w:val="00A41E5F"/>
    <w:rsid w:val="00A428F3"/>
    <w:rsid w:val="00A53BEB"/>
    <w:rsid w:val="00AA0FE0"/>
    <w:rsid w:val="00AF29CF"/>
    <w:rsid w:val="00B208B5"/>
    <w:rsid w:val="00B26471"/>
    <w:rsid w:val="00B31823"/>
    <w:rsid w:val="00B5546B"/>
    <w:rsid w:val="00B8135C"/>
    <w:rsid w:val="00B87023"/>
    <w:rsid w:val="00B9175C"/>
    <w:rsid w:val="00BA7DEF"/>
    <w:rsid w:val="00BD5240"/>
    <w:rsid w:val="00C03209"/>
    <w:rsid w:val="00C31592"/>
    <w:rsid w:val="00C3735F"/>
    <w:rsid w:val="00C50FCF"/>
    <w:rsid w:val="00C558F4"/>
    <w:rsid w:val="00CF008B"/>
    <w:rsid w:val="00D130BB"/>
    <w:rsid w:val="00D153DE"/>
    <w:rsid w:val="00D42AFF"/>
    <w:rsid w:val="00D77417"/>
    <w:rsid w:val="00DC5C19"/>
    <w:rsid w:val="00E40787"/>
    <w:rsid w:val="00EC379C"/>
    <w:rsid w:val="00EC4682"/>
    <w:rsid w:val="00F169A2"/>
    <w:rsid w:val="00F64FCB"/>
    <w:rsid w:val="00FA6B66"/>
    <w:rsid w:val="00FB521A"/>
    <w:rsid w:val="00FE4C01"/>
    <w:rsid w:val="00FF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77B0"/>
  <w15:docId w15:val="{8BCF036C-EF1A-4B1C-BBBE-4E5D34AE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0F5"/>
    <w:pPr>
      <w:jc w:val="left"/>
    </w:pPr>
    <w:rPr>
      <w:rFonts w:ascii="Calibri" w:eastAsia="Malgun Gothic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0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xsys</cp:lastModifiedBy>
  <cp:revision>5</cp:revision>
  <dcterms:created xsi:type="dcterms:W3CDTF">2024-04-28T13:24:00Z</dcterms:created>
  <dcterms:modified xsi:type="dcterms:W3CDTF">2024-07-21T11:48:00Z</dcterms:modified>
</cp:coreProperties>
</file>